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EB913" w14:textId="738AEE19" w:rsidR="006117A4" w:rsidRDefault="00E17AC5" w:rsidP="00E94520">
      <w:pPr>
        <w:rPr>
          <w:rFonts w:ascii="Times New Roman" w:hAnsi="Times New Roman" w:cs="Times New Roman"/>
        </w:rPr>
      </w:pPr>
      <w:r w:rsidRPr="00E17AC5">
        <w:rPr>
          <w:rFonts w:ascii="Times New Roman" w:hAnsi="Times New Roman" w:cs="Times New Roman"/>
        </w:rPr>
        <w:t xml:space="preserve">Table </w:t>
      </w:r>
      <w:r w:rsidR="00CB540C">
        <w:rPr>
          <w:rFonts w:ascii="Times New Roman" w:hAnsi="Times New Roman" w:cs="Times New Roman"/>
        </w:rPr>
        <w:t>S</w:t>
      </w:r>
      <w:r w:rsidR="00397DC7">
        <w:rPr>
          <w:rFonts w:ascii="Times New Roman" w:hAnsi="Times New Roman" w:cs="Times New Roman"/>
        </w:rPr>
        <w:t>5</w:t>
      </w:r>
      <w:r w:rsidR="00E94520">
        <w:rPr>
          <w:rFonts w:ascii="Times New Roman" w:hAnsi="Times New Roman" w:cs="Times New Roman"/>
        </w:rPr>
        <w:t xml:space="preserve"> </w:t>
      </w:r>
      <w:proofErr w:type="spellStart"/>
      <w:r w:rsidR="00E94520">
        <w:rPr>
          <w:rFonts w:ascii="Times New Roman" w:hAnsi="Times New Roman" w:cs="Times New Roman"/>
        </w:rPr>
        <w:t>qRT</w:t>
      </w:r>
      <w:proofErr w:type="spellEnd"/>
      <w:r w:rsidR="00E94520">
        <w:rPr>
          <w:rFonts w:ascii="Times New Roman" w:hAnsi="Times New Roman" w:cs="Times New Roman"/>
        </w:rPr>
        <w:t xml:space="preserve"> primers used in this study.</w:t>
      </w:r>
    </w:p>
    <w:tbl>
      <w:tblPr>
        <w:tblW w:w="95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2"/>
        <w:gridCol w:w="1694"/>
        <w:gridCol w:w="3246"/>
        <w:gridCol w:w="3246"/>
      </w:tblGrid>
      <w:tr w:rsidR="006E6EB1" w:rsidRPr="000B6519" w14:paraId="4A74C45D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0025F" w14:textId="77777777" w:rsidR="006E6EB1" w:rsidRPr="000B6519" w:rsidRDefault="006E6EB1" w:rsidP="0083491C">
            <w:pPr>
              <w:spacing w:line="44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</w:t>
            </w:r>
            <w:r w:rsidRPr="000B6519">
              <w:rPr>
                <w:rFonts w:ascii="Times New Roman" w:eastAsia="仿宋" w:hAnsi="Times New Roman" w:hint="eastAsia"/>
                <w:sz w:val="18"/>
                <w:szCs w:val="18"/>
              </w:rPr>
              <w:t>ene</w:t>
            </w:r>
            <w:r w:rsidRPr="000B6519">
              <w:rPr>
                <w:rFonts w:ascii="Times New Roman" w:eastAsia="仿宋" w:hAnsi="Times New Roman"/>
                <w:sz w:val="18"/>
                <w:szCs w:val="18"/>
              </w:rPr>
              <w:t>/Gene ID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7DEBD" w14:textId="77777777" w:rsidR="006E6EB1" w:rsidRPr="000B6519" w:rsidRDefault="006E6EB1" w:rsidP="0083491C">
            <w:pPr>
              <w:spacing w:line="44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ccession</w:t>
            </w:r>
          </w:p>
        </w:tc>
        <w:tc>
          <w:tcPr>
            <w:tcW w:w="3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8C588" w14:textId="77777777" w:rsidR="006E6EB1" w:rsidRPr="000B6519" w:rsidRDefault="006E6EB1" w:rsidP="0083491C">
            <w:pPr>
              <w:spacing w:line="44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F primer (5’→3’)</w:t>
            </w:r>
          </w:p>
        </w:tc>
        <w:tc>
          <w:tcPr>
            <w:tcW w:w="3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F008B" w14:textId="77777777" w:rsidR="006E6EB1" w:rsidRPr="000B6519" w:rsidRDefault="006E6EB1" w:rsidP="0083491C">
            <w:pPr>
              <w:spacing w:line="44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R primer (5’→3’)</w:t>
            </w:r>
          </w:p>
        </w:tc>
      </w:tr>
      <w:tr w:rsidR="006E6EB1" w:rsidRPr="000B6519" w14:paraId="7BEE307B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C9E04F7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 w:hint="eastAsia"/>
                <w:i/>
                <w:sz w:val="18"/>
                <w:szCs w:val="18"/>
              </w:rPr>
              <w:t>P</w:t>
            </w: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aH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531681F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KC34350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58C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GTCGCCCCTCCCCACAGGCAT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E39A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CGATGGCGGAGGACTGGAAG</w:t>
            </w:r>
          </w:p>
        </w:tc>
      </w:tr>
      <w:tr w:rsidR="006E6EB1" w:rsidRPr="000B6519" w14:paraId="380D1B83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BC6DEF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GME1740_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678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P53395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3A2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TCTTCTGGTGCGTCTG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D14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GTGTCCATTGCTATCCC</w:t>
            </w:r>
          </w:p>
        </w:tc>
      </w:tr>
      <w:tr w:rsidR="006E6EB1" w:rsidRPr="000B6519" w14:paraId="0540EE11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9E53A1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GME8443_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8BD4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Q9DBL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071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CCTCCTATCACTACTGCC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538C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ACTAAACCACCAACCAA</w:t>
            </w:r>
          </w:p>
        </w:tc>
      </w:tr>
      <w:tr w:rsidR="006E6EB1" w:rsidRPr="000B6519" w14:paraId="0152DCC0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6F9AB3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  <w:t>GME6808_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32B0B5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D4B0V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F93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CGGATTGTTTATCTTTGT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B3A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AGTCACAGCCCTTTCCA</w:t>
            </w:r>
          </w:p>
        </w:tc>
      </w:tr>
      <w:tr w:rsidR="006E6EB1" w:rsidRPr="000B6519" w14:paraId="2417323A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2EB709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  <w:t>GME10462_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D4C201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Q2UPQ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C44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TGGTCCTGAACCTCAACC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F0EB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CATCCGAGTCCAAATAC</w:t>
            </w:r>
          </w:p>
        </w:tc>
      </w:tr>
      <w:tr w:rsidR="006E6EB1" w:rsidRPr="000B6519" w14:paraId="5396B6B5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8EEA02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  <w:t>GME2926_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582E423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P1536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0919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CACGGTGACTTCTACGC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03F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ACTGGCTGACAATTTCG</w:t>
            </w:r>
          </w:p>
        </w:tc>
      </w:tr>
      <w:tr w:rsidR="006E6EB1" w:rsidRPr="000B6519" w14:paraId="6F05C2E7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7EC27A0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GME8738_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9B9183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Q6AZA0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CFD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TATCCCAGCGACTCCTA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7CF6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TCCACGCCTTACACTATG</w:t>
            </w:r>
          </w:p>
        </w:tc>
      </w:tr>
      <w:tr w:rsidR="006E6EB1" w:rsidRPr="000B6519" w14:paraId="69122DD9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B131A7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  <w:t>GME3036_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6EA4B13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P0CJ4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F29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AAGTGAGACGGAAGGAAC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7646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AGGCTATTGCCGAGATT</w:t>
            </w:r>
          </w:p>
        </w:tc>
      </w:tr>
      <w:tr w:rsidR="006E6EB1" w:rsidRPr="000B6519" w14:paraId="193CE614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975D68A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  <w:t>GME2854_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8B45DE0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8VP3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2A0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CCTTGTTATGCCGCTAC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053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AAATCCGCAATCTCCTC</w:t>
            </w:r>
          </w:p>
        </w:tc>
      </w:tr>
      <w:tr w:rsidR="006E6EB1" w:rsidRPr="000B6519" w14:paraId="3654EE8F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0535CEA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EF-1α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9205A1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F12009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592C2EF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TCAGTCACCCAAGCCCTC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F11BB8E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GTTCCAGCCCTTACCACAT</w:t>
            </w:r>
          </w:p>
        </w:tc>
      </w:tr>
      <w:tr w:rsidR="006E6EB1" w:rsidRPr="000B6519" w14:paraId="12FD5DF8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350B1B9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LAX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9BEF4DF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798935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DC51A2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TGGGTTTGGATTTGGTGGTTGG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D892FD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TGGTGGGGTGGGGAATTGTTTAG</w:t>
            </w:r>
          </w:p>
        </w:tc>
      </w:tr>
      <w:tr w:rsidR="006E6EB1" w:rsidRPr="000B6519" w14:paraId="1F51C4D9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D0AA72C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AUX2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CBBFFA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2379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34C6EA3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GAAGCGGTGAAAGATGGAGACA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63D0E1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AACGTCGCCGAGAAGCATCC</w:t>
            </w:r>
          </w:p>
        </w:tc>
      </w:tr>
      <w:tr w:rsidR="006E6EB1" w:rsidRPr="000B6519" w14:paraId="6C7D9522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EF9797F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GH3.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3B6CD9C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31635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6FAB6A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CTGACCCAGAGTTGGCTGATTTC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B3E34D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TACTGCGACATGCTTCCGGTTAC</w:t>
            </w:r>
          </w:p>
        </w:tc>
      </w:tr>
      <w:tr w:rsidR="006E6EB1" w:rsidRPr="000B6519" w14:paraId="0D915355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8CF3DA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AX10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17DE74C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799980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61F131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GGTCTCTTTCTGTTGCCG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12C5A4F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CACACCCTAAAGCTTTGGCA</w:t>
            </w:r>
          </w:p>
        </w:tc>
      </w:tr>
      <w:tr w:rsidR="006E6EB1" w:rsidRPr="000B6519" w14:paraId="4C0678C1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B36940F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TGA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7DAD56C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1371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13A5F2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ACGCTGCTTCCTTTGGATGG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7607F74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TGCTTCTTCTGCTTGTTGCGATG</w:t>
            </w:r>
          </w:p>
        </w:tc>
      </w:tr>
      <w:tr w:rsidR="006E6EB1" w:rsidRPr="000B6519" w14:paraId="06A6F690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F53687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PR-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DDA993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0683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6345E2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TGCAAAATGGTGGGCAAGTTCAA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20C8DC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AGCCCAAGCATTAACAGCATCTG</w:t>
            </w:r>
          </w:p>
        </w:tc>
      </w:tr>
      <w:tr w:rsidR="006E6EB1" w:rsidRPr="000B6519" w14:paraId="3A4BE760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E4DB6CC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HBP-1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66A8AB3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23095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057BFA9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AGAAACAGAAGAGGGT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1606694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ACCGAATCAGTAACCAG</w:t>
            </w:r>
          </w:p>
        </w:tc>
      </w:tr>
      <w:tr w:rsidR="006E6EB1" w:rsidRPr="000B6519" w14:paraId="418C883A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CF81CC7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NPR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574BC09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79933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A5E7286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TCGCTAATGCCACACCATCAC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645C3C9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GTCAAGGGCTCGTCTCATCCG</w:t>
            </w:r>
          </w:p>
        </w:tc>
      </w:tr>
      <w:tr w:rsidR="006E6EB1" w:rsidRPr="000B6519" w14:paraId="24A0C3A0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752F51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TIFY 5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491029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2267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5A1C49A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GCTCCATTCATTCGCAGC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A421809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CCTGAGCTCCAAGTTACAGTT</w:t>
            </w:r>
          </w:p>
        </w:tc>
      </w:tr>
      <w:tr w:rsidR="006E6EB1" w:rsidRPr="000B6519" w14:paraId="5182723B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67D8700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TIFY10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8B0D57A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75984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2FA984B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TTGCGTAGCTGGTGAAGTTACTGC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2B12919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CTTCTGCTATGTGCGGAGTCC</w:t>
            </w:r>
          </w:p>
        </w:tc>
      </w:tr>
      <w:tr w:rsidR="006E6EB1" w:rsidRPr="000B6519" w14:paraId="0BBB1316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4652C96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Bhlh1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86C203B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0567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71D3194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TCATCGGCTACATGGTGGTCT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603D2CE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GGTCATCGTCTGGCAGTGTTC</w:t>
            </w:r>
          </w:p>
        </w:tc>
      </w:tr>
      <w:tr w:rsidR="006E6EB1" w:rsidRPr="000B6519" w14:paraId="4AC7666A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2D7FC59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i/>
                <w:sz w:val="18"/>
                <w:szCs w:val="18"/>
              </w:rPr>
              <w:t>Bhlh04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2F8B580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2146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A57E12B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GGAGGCAAGAACAGATTCAGGT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865F728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TCCAGGAGGGAGCAAAGATCTCAG</w:t>
            </w:r>
          </w:p>
        </w:tc>
      </w:tr>
      <w:tr w:rsidR="006E6EB1" w:rsidRPr="000B6519" w14:paraId="423E5817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C2C7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 w:hint="eastAsia"/>
                <w:i/>
                <w:sz w:val="18"/>
                <w:szCs w:val="18"/>
              </w:rPr>
              <w:t>POD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E2D371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0064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67A65ACB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CCTGTTGCTAAGATTG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3F612DB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TTACTGTGCTCGTTGCT</w:t>
            </w:r>
          </w:p>
        </w:tc>
      </w:tr>
      <w:tr w:rsidR="006E6EB1" w:rsidRPr="000B6519" w14:paraId="6C3FD0A2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3FFF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 w:hint="eastAsia"/>
                <w:i/>
                <w:sz w:val="18"/>
                <w:szCs w:val="18"/>
              </w:rPr>
              <w:t>8HGO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C920B1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76499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59BFD867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GCTCAGCCCATTCTTA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FDDD4F7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TTTCCTCCGTCACATCAC</w:t>
            </w:r>
          </w:p>
        </w:tc>
      </w:tr>
      <w:tr w:rsidR="006E6EB1" w:rsidRPr="000B6519" w14:paraId="771BF04F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CCF0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0B6519">
              <w:rPr>
                <w:rFonts w:ascii="Times New Roman" w:eastAsia="仿宋" w:hAnsi="Times New Roman" w:hint="eastAsia"/>
                <w:i/>
                <w:sz w:val="18"/>
                <w:szCs w:val="18"/>
              </w:rPr>
              <w:t>GT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949F737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79017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59DE5A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ATTCCCAGGCCAAGGTC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57F138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ATCCCAAGCATCATCAAAGA</w:t>
            </w:r>
          </w:p>
        </w:tc>
      </w:tr>
      <w:tr w:rsidR="006E6EB1" w:rsidRPr="000B6519" w14:paraId="1A9C228A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0C9A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color w:val="000000" w:themeColor="text1"/>
                <w:sz w:val="18"/>
                <w:szCs w:val="18"/>
              </w:rPr>
            </w:pPr>
            <w:r w:rsidRPr="000B6519">
              <w:rPr>
                <w:rFonts w:ascii="Times New Roman" w:eastAsia="仿宋" w:hAnsi="Times New Roman" w:hint="eastAsia"/>
                <w:i/>
                <w:sz w:val="18"/>
                <w:szCs w:val="18"/>
              </w:rPr>
              <w:t>CCOAOMT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8F313D6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009604110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04CD2CF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GGACGCTGACAAAGACA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E400F6A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CGAAATCCCTATAATACCTAAC</w:t>
            </w:r>
          </w:p>
        </w:tc>
      </w:tr>
      <w:tr w:rsidR="006E6EB1" w:rsidRPr="000B6519" w14:paraId="7319AFE5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BF8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9776E7">
              <w:rPr>
                <w:rFonts w:ascii="Times New Roman" w:eastAsia="仿宋" w:hAnsi="Times New Roman" w:hint="eastAsia"/>
                <w:i/>
                <w:sz w:val="18"/>
                <w:szCs w:val="18"/>
              </w:rPr>
              <w:t>F</w:t>
            </w:r>
            <w:r w:rsidRPr="009776E7">
              <w:rPr>
                <w:rFonts w:ascii="Times New Roman" w:eastAsia="仿宋" w:hAnsi="Times New Roman"/>
                <w:i/>
                <w:sz w:val="18"/>
                <w:szCs w:val="18"/>
              </w:rPr>
              <w:t>LS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2F09A9E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</w:t>
            </w:r>
            <w:r w:rsidRPr="009776E7">
              <w:rPr>
                <w:rFonts w:ascii="Times New Roman" w:eastAsia="仿宋" w:hAnsi="Times New Roman" w:hint="eastAsia"/>
                <w:sz w:val="18"/>
                <w:szCs w:val="18"/>
              </w:rPr>
              <w:t>10778135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36888D3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9776E7">
              <w:rPr>
                <w:rFonts w:ascii="Times New Roman" w:eastAsia="仿宋" w:hAnsi="Times New Roman"/>
                <w:sz w:val="18"/>
                <w:szCs w:val="18"/>
              </w:rPr>
              <w:t>GTTTCACAGGCCCAATTCCT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C55D00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9776E7">
              <w:rPr>
                <w:rFonts w:ascii="Times New Roman" w:eastAsia="仿宋" w:hAnsi="Times New Roman"/>
                <w:sz w:val="18"/>
                <w:szCs w:val="18"/>
              </w:rPr>
              <w:t>TACCAATTTCTTCAGGAATGA</w:t>
            </w:r>
          </w:p>
        </w:tc>
      </w:tr>
      <w:tr w:rsidR="006E6EB1" w:rsidRPr="000B6519" w14:paraId="0D8982C7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D5DC" w14:textId="77777777" w:rsidR="006E6EB1" w:rsidRPr="009776E7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9776E7">
              <w:rPr>
                <w:rFonts w:ascii="Times New Roman" w:eastAsia="仿宋" w:hAnsi="Times New Roman" w:hint="eastAsia"/>
                <w:i/>
                <w:sz w:val="18"/>
                <w:szCs w:val="18"/>
              </w:rPr>
              <w:t>B</w:t>
            </w:r>
            <w:r w:rsidRPr="009776E7">
              <w:rPr>
                <w:rFonts w:ascii="Times New Roman" w:eastAsia="仿宋" w:hAnsi="Times New Roman"/>
                <w:i/>
                <w:sz w:val="18"/>
                <w:szCs w:val="18"/>
              </w:rPr>
              <w:t>AK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5822187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</w:t>
            </w:r>
            <w:r w:rsidRPr="009776E7">
              <w:rPr>
                <w:rFonts w:ascii="Times New Roman" w:eastAsia="仿宋" w:hAnsi="Times New Roman" w:hint="eastAsia"/>
                <w:sz w:val="18"/>
                <w:szCs w:val="18"/>
              </w:rPr>
              <w:t>10782593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C4D124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9776E7">
              <w:rPr>
                <w:rFonts w:ascii="Times New Roman" w:eastAsia="仿宋" w:hAnsi="Times New Roman"/>
                <w:sz w:val="18"/>
                <w:szCs w:val="18"/>
              </w:rPr>
              <w:t>GGATGAGGAGTTTGAAGCAG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3C23C20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9776E7">
              <w:rPr>
                <w:rFonts w:ascii="Times New Roman" w:eastAsia="仿宋" w:hAnsi="Times New Roman"/>
                <w:sz w:val="18"/>
                <w:szCs w:val="18"/>
              </w:rPr>
              <w:t>TCCCTTCACCCAATCAAGCAAC</w:t>
            </w:r>
          </w:p>
        </w:tc>
      </w:tr>
      <w:tr w:rsidR="006E6EB1" w:rsidRPr="000B6519" w14:paraId="7F18A36D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B607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i/>
                <w:sz w:val="18"/>
                <w:szCs w:val="18"/>
              </w:rPr>
              <w:t>R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BD60B0C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</w:t>
            </w:r>
            <w:r w:rsidRPr="00546720">
              <w:rPr>
                <w:rFonts w:ascii="Times New Roman" w:eastAsia="仿宋" w:hAnsi="Times New Roman" w:hint="eastAsia"/>
                <w:sz w:val="18"/>
                <w:szCs w:val="18"/>
              </w:rPr>
              <w:t>10778373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D72C9C4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AB6FD9">
              <w:rPr>
                <w:rFonts w:ascii="Times New Roman" w:eastAsia="仿宋" w:hAnsi="Times New Roman"/>
                <w:sz w:val="18"/>
                <w:szCs w:val="18"/>
              </w:rPr>
              <w:t>GACTAAGTGTGGAGGATTACC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7B3282B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AB6FD9">
              <w:rPr>
                <w:rFonts w:ascii="Times New Roman" w:eastAsia="仿宋" w:hAnsi="Times New Roman"/>
                <w:sz w:val="18"/>
                <w:szCs w:val="18"/>
              </w:rPr>
              <w:t>TTCACCCTCTAGAAATGAAGC</w:t>
            </w:r>
          </w:p>
        </w:tc>
      </w:tr>
      <w:tr w:rsidR="006E6EB1" w:rsidRPr="000B6519" w14:paraId="1C5B9450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9A6F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i/>
                <w:sz w:val="18"/>
                <w:szCs w:val="18"/>
              </w:rPr>
              <w:t>R</w:t>
            </w:r>
            <w:r>
              <w:rPr>
                <w:rFonts w:ascii="Times New Roman" w:eastAsia="仿宋" w:hAnsi="Times New Roman"/>
                <w:i/>
                <w:sz w:val="18"/>
                <w:szCs w:val="18"/>
              </w:rPr>
              <w:t>PM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92B8EAE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</w:t>
            </w:r>
            <w:r w:rsidRPr="00546720">
              <w:rPr>
                <w:rFonts w:ascii="Times New Roman" w:eastAsia="仿宋" w:hAnsi="Times New Roman" w:hint="eastAsia"/>
                <w:sz w:val="18"/>
                <w:szCs w:val="18"/>
              </w:rPr>
              <w:t>10777812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70D9AE1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AB6FD9">
              <w:rPr>
                <w:rFonts w:ascii="Times New Roman" w:eastAsia="仿宋" w:hAnsi="Times New Roman"/>
                <w:sz w:val="18"/>
                <w:szCs w:val="18"/>
              </w:rPr>
              <w:t>TGGAGATTGA GGTGCAACTC 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6FFB7244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AB6FD9">
              <w:rPr>
                <w:rFonts w:ascii="Times New Roman" w:eastAsia="仿宋" w:hAnsi="Times New Roman"/>
                <w:sz w:val="18"/>
                <w:szCs w:val="18"/>
              </w:rPr>
              <w:t>AGGTTCTGTGTATAGCTCCTTG</w:t>
            </w:r>
          </w:p>
        </w:tc>
      </w:tr>
      <w:tr w:rsidR="006E6EB1" w:rsidRPr="000B6519" w14:paraId="3B415C6E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936A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i/>
                <w:sz w:val="18"/>
                <w:szCs w:val="18"/>
              </w:rPr>
              <w:t>R</w:t>
            </w:r>
            <w:r>
              <w:rPr>
                <w:rFonts w:ascii="Times New Roman" w:eastAsia="仿宋" w:hAnsi="Times New Roman"/>
                <w:i/>
                <w:sz w:val="18"/>
                <w:szCs w:val="18"/>
              </w:rPr>
              <w:t>PS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E04EE85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</w:t>
            </w:r>
            <w:r w:rsidRPr="00546720">
              <w:rPr>
                <w:rFonts w:ascii="Times New Roman" w:eastAsia="仿宋" w:hAnsi="Times New Roman" w:hint="eastAsia"/>
                <w:sz w:val="18"/>
                <w:szCs w:val="18"/>
              </w:rPr>
              <w:t>10776860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E3F5A2E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AB6FD9">
              <w:rPr>
                <w:rFonts w:ascii="Times New Roman" w:eastAsia="仿宋" w:hAnsi="Times New Roman"/>
                <w:sz w:val="18"/>
                <w:szCs w:val="18"/>
              </w:rPr>
              <w:t>T TAGCCTATTTCTTCCGGGG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6F73744B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AB6FD9">
              <w:rPr>
                <w:rFonts w:ascii="Times New Roman" w:eastAsia="仿宋" w:hAnsi="Times New Roman"/>
                <w:sz w:val="18"/>
                <w:szCs w:val="18"/>
              </w:rPr>
              <w:t>CGGCTGAACCATAACATTTCT</w:t>
            </w:r>
          </w:p>
        </w:tc>
      </w:tr>
      <w:tr w:rsidR="006E6EB1" w:rsidRPr="000B6519" w14:paraId="38DA1DBD" w14:textId="77777777" w:rsidTr="0083491C">
        <w:trPr>
          <w:trHeight w:val="306"/>
          <w:jc w:val="center"/>
        </w:trPr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83B31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i/>
                <w:sz w:val="18"/>
                <w:szCs w:val="18"/>
              </w:rPr>
              <w:t>IK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7B407E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B6519">
              <w:rPr>
                <w:rFonts w:ascii="Times New Roman" w:eastAsia="仿宋" w:hAnsi="Times New Roman"/>
                <w:sz w:val="18"/>
                <w:szCs w:val="18"/>
              </w:rPr>
              <w:t>XP_</w:t>
            </w:r>
            <w:r w:rsidRPr="00546720">
              <w:rPr>
                <w:rFonts w:ascii="Times New Roman" w:eastAsia="仿宋" w:hAnsi="Times New Roman" w:hint="eastAsia"/>
                <w:sz w:val="18"/>
                <w:szCs w:val="18"/>
              </w:rPr>
              <w:t>107759400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65FD42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546720">
              <w:rPr>
                <w:rFonts w:ascii="Times New Roman" w:eastAsia="仿宋" w:hAnsi="Times New Roman"/>
                <w:sz w:val="18"/>
                <w:szCs w:val="18"/>
              </w:rPr>
              <w:t>CTTGACGACGGGTACCATCCA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B1C4DD" w14:textId="77777777" w:rsidR="006E6EB1" w:rsidRPr="000B6519" w:rsidRDefault="006E6EB1" w:rsidP="0083491C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546720">
              <w:rPr>
                <w:rFonts w:ascii="Times New Roman" w:eastAsia="仿宋" w:hAnsi="Times New Roman"/>
                <w:sz w:val="18"/>
                <w:szCs w:val="18"/>
              </w:rPr>
              <w:t>TGGTCTTGCCCAAGCAACCAG</w:t>
            </w:r>
          </w:p>
        </w:tc>
      </w:tr>
    </w:tbl>
    <w:p w14:paraId="013B8C91" w14:textId="77777777" w:rsidR="00E94520" w:rsidRPr="006E6EB1" w:rsidRDefault="00E94520" w:rsidP="000B651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E94520" w:rsidRPr="006E6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71CE0" w14:textId="77777777" w:rsidR="00CC1A0B" w:rsidRDefault="00CC1A0B" w:rsidP="007A555A">
      <w:r>
        <w:separator/>
      </w:r>
    </w:p>
  </w:endnote>
  <w:endnote w:type="continuationSeparator" w:id="0">
    <w:p w14:paraId="3E950BC3" w14:textId="77777777" w:rsidR="00CC1A0B" w:rsidRDefault="00CC1A0B" w:rsidP="007A5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B7BA89" w14:textId="77777777" w:rsidR="00CC1A0B" w:rsidRDefault="00CC1A0B" w:rsidP="007A555A">
      <w:r>
        <w:separator/>
      </w:r>
    </w:p>
  </w:footnote>
  <w:footnote w:type="continuationSeparator" w:id="0">
    <w:p w14:paraId="39F8256E" w14:textId="77777777" w:rsidR="00CC1A0B" w:rsidRDefault="00CC1A0B" w:rsidP="007A5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779"/>
    <w:rsid w:val="00007D80"/>
    <w:rsid w:val="00037712"/>
    <w:rsid w:val="000B6519"/>
    <w:rsid w:val="00120531"/>
    <w:rsid w:val="0014616F"/>
    <w:rsid w:val="001C768B"/>
    <w:rsid w:val="001F058D"/>
    <w:rsid w:val="002E7707"/>
    <w:rsid w:val="00324A69"/>
    <w:rsid w:val="003405BE"/>
    <w:rsid w:val="003422B6"/>
    <w:rsid w:val="0037610D"/>
    <w:rsid w:val="00397DC7"/>
    <w:rsid w:val="00411CC3"/>
    <w:rsid w:val="00417534"/>
    <w:rsid w:val="00492B26"/>
    <w:rsid w:val="004B6DB3"/>
    <w:rsid w:val="00592751"/>
    <w:rsid w:val="00595732"/>
    <w:rsid w:val="005F3F15"/>
    <w:rsid w:val="006117A4"/>
    <w:rsid w:val="006523DC"/>
    <w:rsid w:val="006E6EB1"/>
    <w:rsid w:val="00725673"/>
    <w:rsid w:val="00784D6B"/>
    <w:rsid w:val="007A555A"/>
    <w:rsid w:val="00895375"/>
    <w:rsid w:val="008A46CB"/>
    <w:rsid w:val="008D1A38"/>
    <w:rsid w:val="00933C0B"/>
    <w:rsid w:val="0098448B"/>
    <w:rsid w:val="00986267"/>
    <w:rsid w:val="00A03B78"/>
    <w:rsid w:val="00A21FB3"/>
    <w:rsid w:val="00A93253"/>
    <w:rsid w:val="00AE2986"/>
    <w:rsid w:val="00B308E1"/>
    <w:rsid w:val="00B30D5C"/>
    <w:rsid w:val="00C3411D"/>
    <w:rsid w:val="00C745A6"/>
    <w:rsid w:val="00CB540C"/>
    <w:rsid w:val="00CC1A0B"/>
    <w:rsid w:val="00CE53C4"/>
    <w:rsid w:val="00D12779"/>
    <w:rsid w:val="00DA6E3A"/>
    <w:rsid w:val="00E17AC5"/>
    <w:rsid w:val="00E4363C"/>
    <w:rsid w:val="00E90D58"/>
    <w:rsid w:val="00E94520"/>
    <w:rsid w:val="00EF3F12"/>
    <w:rsid w:val="00EF6492"/>
    <w:rsid w:val="00F75521"/>
    <w:rsid w:val="00FB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7BAC6"/>
  <w15:chartTrackingRefBased/>
  <w15:docId w15:val="{BE5C3E82-5775-4CEE-AD42-2EC22F61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E770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7A5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55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5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5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2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1</cp:revision>
  <dcterms:created xsi:type="dcterms:W3CDTF">2021-06-07T09:48:00Z</dcterms:created>
  <dcterms:modified xsi:type="dcterms:W3CDTF">2022-09-01T02:27:00Z</dcterms:modified>
</cp:coreProperties>
</file>